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CF0A9" w14:textId="03B24282" w:rsidR="00726ACD" w:rsidRPr="002219E6" w:rsidRDefault="006D195E" w:rsidP="0008204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087859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F3538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696B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087859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8204E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08204E" w:rsidRPr="000820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lative </w:t>
      </w:r>
      <w:r w:rsidR="00607325">
        <w:rPr>
          <w:rFonts w:ascii="Times New Roman" w:hAnsi="Times New Roman" w:cs="Times New Roman"/>
          <w:color w:val="000000" w:themeColor="text1"/>
          <w:sz w:val="20"/>
          <w:szCs w:val="20"/>
        </w:rPr>
        <w:t>Post</w:t>
      </w:r>
      <w:r w:rsidR="000820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E2AF7" w:rsidRPr="00FE2AF7">
        <w:rPr>
          <w:rFonts w:ascii="Times New Roman" w:hAnsi="Times New Roman" w:cs="Times New Roman"/>
          <w:color w:val="000000" w:themeColor="text1"/>
          <w:sz w:val="20"/>
          <w:szCs w:val="20"/>
        </w:rPr>
        <w:t>Second Primary Malignant Neoplasms</w:t>
      </w:r>
      <w:r w:rsidR="006073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rvival</w:t>
      </w:r>
      <w:r w:rsidR="0008204E" w:rsidRPr="000820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Selected First Primary </w:t>
      </w:r>
      <w:r w:rsidR="00FE2AF7" w:rsidRPr="00FE2AF7">
        <w:rPr>
          <w:rFonts w:ascii="Times New Roman" w:hAnsi="Times New Roman" w:cs="Times New Roman"/>
          <w:color w:val="000000" w:themeColor="text1"/>
          <w:sz w:val="20"/>
          <w:szCs w:val="20"/>
        </w:rPr>
        <w:t>Malignant Neoplasms</w:t>
      </w:r>
      <w:r w:rsidR="0008204E" w:rsidRPr="0008204E">
        <w:rPr>
          <w:rFonts w:ascii="Times New Roman" w:hAnsi="Times New Roman" w:cs="Times New Roman"/>
          <w:color w:val="000000" w:themeColor="text1"/>
          <w:sz w:val="20"/>
          <w:szCs w:val="20"/>
        </w:rPr>
        <w:t>, Ages 85 Years and Older, SEER, 1975-2016</w:t>
      </w:r>
      <w:r w:rsidR="0008785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"/>
        <w:tblpPr w:leftFromText="180" w:rightFromText="180" w:vertAnchor="text" w:horzAnchor="margin" w:tblpXSpec="center" w:tblpY="162"/>
        <w:tblW w:w="5288" w:type="dxa"/>
        <w:tblLook w:val="04A0" w:firstRow="1" w:lastRow="0" w:firstColumn="1" w:lastColumn="0" w:noHBand="0" w:noVBand="1"/>
      </w:tblPr>
      <w:tblGrid>
        <w:gridCol w:w="2607"/>
        <w:gridCol w:w="870"/>
        <w:gridCol w:w="941"/>
        <w:gridCol w:w="870"/>
      </w:tblGrid>
      <w:tr w:rsidR="00726ACD" w:rsidRPr="00D02ED4" w14:paraId="24EA5972" w14:textId="77777777" w:rsidTr="00726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6145C169" w14:textId="12CE89E2" w:rsidR="006D195E" w:rsidRDefault="00726ACD" w:rsidP="00087859">
            <w:pPr>
              <w:rPr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st primary</w:t>
            </w:r>
          </w:p>
          <w:p w14:paraId="5A87BE2C" w14:textId="7DC8D7DC" w:rsidR="00726ACD" w:rsidRPr="001F757C" w:rsidRDefault="006D195E" w:rsidP="0008785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D195E">
              <w:rPr>
                <w:rFonts w:ascii="Times New Roman" w:hAnsi="Times New Roman" w:cs="Times New Roman"/>
                <w:sz w:val="20"/>
                <w:szCs w:val="20"/>
              </w:rPr>
              <w:t xml:space="preserve">aligna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195E">
              <w:rPr>
                <w:rFonts w:ascii="Times New Roman" w:hAnsi="Times New Roman" w:cs="Times New Roman"/>
                <w:sz w:val="20"/>
                <w:szCs w:val="20"/>
              </w:rPr>
              <w:t>eoplasms</w:t>
            </w:r>
          </w:p>
        </w:tc>
        <w:tc>
          <w:tcPr>
            <w:tcW w:w="870" w:type="dxa"/>
          </w:tcPr>
          <w:p w14:paraId="24979220" w14:textId="31B5B471" w:rsidR="00726ACD" w:rsidRPr="00087859" w:rsidRDefault="00726ACD" w:rsidP="00087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87859">
              <w:rPr>
                <w:rFonts w:ascii="Times New Roman" w:hAnsi="Times New Roman" w:cs="Times New Roman"/>
                <w:sz w:val="20"/>
                <w:szCs w:val="20"/>
              </w:rPr>
              <w:t>-year</w:t>
            </w:r>
          </w:p>
        </w:tc>
        <w:tc>
          <w:tcPr>
            <w:tcW w:w="941" w:type="dxa"/>
          </w:tcPr>
          <w:p w14:paraId="65CD9DEE" w14:textId="56F79E43" w:rsidR="00726ACD" w:rsidRPr="00087859" w:rsidRDefault="00726ACD" w:rsidP="00087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7859">
              <w:rPr>
                <w:rFonts w:ascii="Times New Roman" w:hAnsi="Times New Roman" w:cs="Times New Roman"/>
                <w:sz w:val="20"/>
                <w:szCs w:val="20"/>
              </w:rPr>
              <w:t>-year</w:t>
            </w:r>
          </w:p>
        </w:tc>
        <w:tc>
          <w:tcPr>
            <w:tcW w:w="870" w:type="dxa"/>
          </w:tcPr>
          <w:p w14:paraId="1C30982B" w14:textId="747F57D0" w:rsidR="00726ACD" w:rsidRPr="00087859" w:rsidRDefault="00726ACD" w:rsidP="00087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7859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</w:tc>
      </w:tr>
      <w:tr w:rsidR="00726ACD" w:rsidRPr="00D02ED4" w14:paraId="744FABFF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31BB029E" w14:textId="2F865072" w:rsidR="00726ACD" w:rsidRPr="00022202" w:rsidRDefault="00726ACD" w:rsidP="00087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870" w:type="dxa"/>
          </w:tcPr>
          <w:p w14:paraId="6E603C71" w14:textId="77777777" w:rsidR="00726ACD" w:rsidRDefault="00726ACD" w:rsidP="00087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7CFB9B1B" w14:textId="77777777" w:rsidR="00726ACD" w:rsidRDefault="00726ACD" w:rsidP="00087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5B7A55EA" w14:textId="77777777" w:rsidR="00726ACD" w:rsidRDefault="00726ACD" w:rsidP="00087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ACD" w:rsidRPr="00D02ED4" w14:paraId="2FD38905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2E1B97AE" w14:textId="6C925EE2" w:rsidR="00726ACD" w:rsidRPr="00022202" w:rsidRDefault="00726ACD" w:rsidP="0019733A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B</w:t>
            </w: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ast</w:t>
            </w:r>
          </w:p>
        </w:tc>
        <w:tc>
          <w:tcPr>
            <w:tcW w:w="870" w:type="dxa"/>
          </w:tcPr>
          <w:p w14:paraId="7396B863" w14:textId="64165D0B" w:rsidR="00726ACD" w:rsidRPr="00D02ED4" w:rsidRDefault="005716E8" w:rsidP="00087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782CA76C" w14:textId="318564B2" w:rsidR="00726ACD" w:rsidRPr="00D02ED4" w:rsidRDefault="005716E8" w:rsidP="00087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641FC501" w14:textId="360D6D02" w:rsidR="00726ACD" w:rsidRPr="00D02ED4" w:rsidRDefault="005716E8" w:rsidP="00087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7881B3AF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61A99FFD" w14:textId="6250512F" w:rsidR="00726ACD" w:rsidRPr="00022202" w:rsidRDefault="00726ACD" w:rsidP="0019733A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on &amp; rectum</w:t>
            </w:r>
          </w:p>
        </w:tc>
        <w:tc>
          <w:tcPr>
            <w:tcW w:w="870" w:type="dxa"/>
          </w:tcPr>
          <w:p w14:paraId="436B9FDA" w14:textId="1F21A008" w:rsidR="00726ACD" w:rsidRPr="00D02ED4" w:rsidRDefault="00C123CF" w:rsidP="00954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12E03A1A" w14:textId="2B23EAF0" w:rsidR="00726ACD" w:rsidRPr="00D02ED4" w:rsidRDefault="00C123CF" w:rsidP="00954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3F21AAFF" w14:textId="179AC0DD" w:rsidR="00726ACD" w:rsidRPr="00D02ED4" w:rsidRDefault="00C123CF" w:rsidP="00954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06D9CE2B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380AB663" w14:textId="583FBB69" w:rsidR="00726ACD" w:rsidRPr="00022202" w:rsidRDefault="00726ACD" w:rsidP="00B558D8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ng &amp; bronchus</w:t>
            </w:r>
          </w:p>
        </w:tc>
        <w:tc>
          <w:tcPr>
            <w:tcW w:w="870" w:type="dxa"/>
          </w:tcPr>
          <w:p w14:paraId="0E03C2A5" w14:textId="2AD5000B" w:rsidR="00726ACD" w:rsidRPr="00D02ED4" w:rsidRDefault="004D1851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414EDCC7" w14:textId="086403AD" w:rsidR="00726ACD" w:rsidRPr="00D02ED4" w:rsidRDefault="004D1851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097897E9" w14:textId="5C096F0F" w:rsidR="00726ACD" w:rsidRPr="00D02ED4" w:rsidRDefault="004D1851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%</w:t>
            </w:r>
          </w:p>
        </w:tc>
      </w:tr>
      <w:tr w:rsidR="00726ACD" w:rsidRPr="00D02ED4" w14:paraId="1870B9B6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27E0E829" w14:textId="5E36CE4B" w:rsidR="00726ACD" w:rsidRPr="00022202" w:rsidRDefault="00726ACD" w:rsidP="00B558D8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ncreas</w:t>
            </w:r>
          </w:p>
        </w:tc>
        <w:tc>
          <w:tcPr>
            <w:tcW w:w="870" w:type="dxa"/>
          </w:tcPr>
          <w:p w14:paraId="7A3745AE" w14:textId="478457E6" w:rsidR="00726ACD" w:rsidRPr="00D02ED4" w:rsidRDefault="008B6D39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35792DC8" w14:textId="4702D199" w:rsidR="00726ACD" w:rsidRPr="00D02ED4" w:rsidRDefault="008B6D39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04DE1805" w14:textId="61924EBC" w:rsidR="00726ACD" w:rsidRPr="00D02ED4" w:rsidRDefault="008B6D39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16A316BC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41FAF620" w14:textId="60AEA382" w:rsidR="00726ACD" w:rsidRPr="00022202" w:rsidRDefault="00726ACD" w:rsidP="00B558D8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Hodgkin lymphoma</w:t>
            </w:r>
          </w:p>
        </w:tc>
        <w:tc>
          <w:tcPr>
            <w:tcW w:w="870" w:type="dxa"/>
          </w:tcPr>
          <w:p w14:paraId="53C11393" w14:textId="33ECCD56" w:rsidR="00726ACD" w:rsidRPr="00D02ED4" w:rsidRDefault="008B6D3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3118C219" w14:textId="161B8589" w:rsidR="00726ACD" w:rsidRPr="00D02ED4" w:rsidRDefault="008B6D3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1DDB0ECD" w14:textId="4F188324" w:rsidR="00726ACD" w:rsidRPr="00D02ED4" w:rsidRDefault="008B6D3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%</w:t>
            </w:r>
          </w:p>
        </w:tc>
      </w:tr>
      <w:tr w:rsidR="00726ACD" w:rsidRPr="00D02ED4" w14:paraId="0421EC01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73C2920F" w14:textId="77777777" w:rsidR="00726ACD" w:rsidRPr="00022202" w:rsidRDefault="00726ACD" w:rsidP="00B558D8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inary bladder</w:t>
            </w:r>
          </w:p>
        </w:tc>
        <w:tc>
          <w:tcPr>
            <w:tcW w:w="870" w:type="dxa"/>
          </w:tcPr>
          <w:p w14:paraId="0A6A33B3" w14:textId="4EAC8C1D" w:rsidR="00726ACD" w:rsidRPr="00D02ED4" w:rsidRDefault="007673F6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274E2362" w14:textId="7B09D486" w:rsidR="00726ACD" w:rsidRPr="00D02ED4" w:rsidRDefault="007673F6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7BB039C5" w14:textId="3198F26B" w:rsidR="00726ACD" w:rsidRPr="00D02ED4" w:rsidRDefault="007673F6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0FB81691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5C1ED3B1" w14:textId="77777777" w:rsidR="00726ACD" w:rsidRPr="00D02ED4" w:rsidRDefault="00726ACD" w:rsidP="00B558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ukemia</w:t>
            </w:r>
          </w:p>
        </w:tc>
        <w:tc>
          <w:tcPr>
            <w:tcW w:w="870" w:type="dxa"/>
          </w:tcPr>
          <w:p w14:paraId="25AC14A1" w14:textId="3138FB7D" w:rsidR="00726ACD" w:rsidRPr="00D02ED4" w:rsidRDefault="00C64EDD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55A02A78" w14:textId="537CBF2D" w:rsidR="00726ACD" w:rsidRPr="00D02ED4" w:rsidRDefault="00C64EDD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7C8A3075" w14:textId="003B97AD" w:rsidR="00726ACD" w:rsidRPr="00D02ED4" w:rsidRDefault="00C64EDD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%</w:t>
            </w:r>
          </w:p>
        </w:tc>
      </w:tr>
      <w:tr w:rsidR="00726ACD" w:rsidRPr="00D02ED4" w14:paraId="77F7DA1C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234383F5" w14:textId="77777777" w:rsidR="00726ACD" w:rsidRPr="00D02ED4" w:rsidRDefault="00726ACD" w:rsidP="00B558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lanoma of the skin</w:t>
            </w:r>
          </w:p>
        </w:tc>
        <w:tc>
          <w:tcPr>
            <w:tcW w:w="870" w:type="dxa"/>
          </w:tcPr>
          <w:p w14:paraId="702A1F00" w14:textId="6B321ABA" w:rsidR="00726ACD" w:rsidRPr="00D02ED4" w:rsidRDefault="00B716EC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1AF42A67" w14:textId="2FF3DD47" w:rsidR="00726ACD" w:rsidRPr="00D02ED4" w:rsidRDefault="00B716EC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240B7E5F" w14:textId="6AECC4DB" w:rsidR="00726ACD" w:rsidRPr="00D02ED4" w:rsidRDefault="00B716EC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3BFF4DD9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4F51DFB9" w14:textId="77777777" w:rsidR="00726ACD" w:rsidRPr="00022202" w:rsidRDefault="00726ACD" w:rsidP="00B558D8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ary</w:t>
            </w:r>
          </w:p>
        </w:tc>
        <w:tc>
          <w:tcPr>
            <w:tcW w:w="870" w:type="dxa"/>
          </w:tcPr>
          <w:p w14:paraId="1300A4CF" w14:textId="2504815C" w:rsidR="00726ACD" w:rsidRPr="00D02ED4" w:rsidRDefault="008B6D3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1ABF628E" w14:textId="10F45346" w:rsidR="00726ACD" w:rsidRPr="00D02ED4" w:rsidRDefault="008B6D3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3B34B4C2" w14:textId="05088C3A" w:rsidR="00726ACD" w:rsidRPr="00D02ED4" w:rsidRDefault="008B6D3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%</w:t>
            </w:r>
          </w:p>
        </w:tc>
      </w:tr>
      <w:tr w:rsidR="00726ACD" w:rsidRPr="00D02ED4" w14:paraId="45CDCC4A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2EBEB48C" w14:textId="6E1EDD02" w:rsidR="00726ACD" w:rsidRPr="00022202" w:rsidRDefault="00726ACD" w:rsidP="00B558D8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terine corpus</w:t>
            </w:r>
          </w:p>
        </w:tc>
        <w:tc>
          <w:tcPr>
            <w:tcW w:w="870" w:type="dxa"/>
          </w:tcPr>
          <w:p w14:paraId="65211B1A" w14:textId="16421C8B" w:rsidR="00726ACD" w:rsidRPr="00D02ED4" w:rsidRDefault="007673F6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42198FC8" w14:textId="62D4053F" w:rsidR="00726ACD" w:rsidRPr="00D02ED4" w:rsidRDefault="007673F6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69ADD59A" w14:textId="7EF78D79" w:rsidR="00726ACD" w:rsidRPr="00D02ED4" w:rsidRDefault="007673F6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3BCC0EB9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7588E5E6" w14:textId="6DF9A1DC" w:rsidR="00726ACD" w:rsidRPr="00022202" w:rsidRDefault="00726ACD" w:rsidP="00B55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0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22202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870" w:type="dxa"/>
          </w:tcPr>
          <w:p w14:paraId="1FE89940" w14:textId="0A17B0F4" w:rsidR="00726ACD" w:rsidRPr="00D02ED4" w:rsidRDefault="00726ACD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394BFDFF" w14:textId="664F4505" w:rsidR="00726ACD" w:rsidRPr="00D02ED4" w:rsidRDefault="00726ACD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335BFFFF" w14:textId="7D23ED30" w:rsidR="00726ACD" w:rsidRPr="00D02ED4" w:rsidRDefault="00726ACD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ACD" w:rsidRPr="00D02ED4" w14:paraId="3CCF5129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0B98129C" w14:textId="6F8BE0E8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4B29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ng &amp; bronchus</w:t>
            </w:r>
          </w:p>
        </w:tc>
        <w:tc>
          <w:tcPr>
            <w:tcW w:w="870" w:type="dxa"/>
          </w:tcPr>
          <w:p w14:paraId="640EAB68" w14:textId="72618E90" w:rsidR="00726ACD" w:rsidRPr="004B29A7" w:rsidRDefault="004A115D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21D2B297" w14:textId="659D321A" w:rsidR="00726ACD" w:rsidRPr="004B29A7" w:rsidRDefault="004A115D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2B19FD5C" w14:textId="1258D620" w:rsidR="00726ACD" w:rsidRPr="004B29A7" w:rsidRDefault="004A115D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%</w:t>
            </w:r>
          </w:p>
        </w:tc>
      </w:tr>
      <w:tr w:rsidR="00726ACD" w:rsidRPr="00D02ED4" w14:paraId="08404551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70D0DEC9" w14:textId="55187FBF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B548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state</w:t>
            </w:r>
          </w:p>
        </w:tc>
        <w:tc>
          <w:tcPr>
            <w:tcW w:w="870" w:type="dxa"/>
          </w:tcPr>
          <w:p w14:paraId="17FFB963" w14:textId="66A8018E" w:rsidR="00726ACD" w:rsidRPr="004B29A7" w:rsidRDefault="009E4EF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4877C1E3" w14:textId="496B6B31" w:rsidR="00726ACD" w:rsidRPr="004B29A7" w:rsidRDefault="009E4EF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355600C6" w14:textId="05633D45" w:rsidR="00726ACD" w:rsidRPr="004B29A7" w:rsidRDefault="009E4EF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6DCCDD44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18E71771" w14:textId="30F6361D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1340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inary bladder</w:t>
            </w:r>
          </w:p>
        </w:tc>
        <w:tc>
          <w:tcPr>
            <w:tcW w:w="870" w:type="dxa"/>
          </w:tcPr>
          <w:p w14:paraId="747B0E98" w14:textId="31CAC548" w:rsidR="00726ACD" w:rsidRPr="004B29A7" w:rsidRDefault="009E4EF9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2FEBE541" w14:textId="6332893F" w:rsidR="00726ACD" w:rsidRPr="004B29A7" w:rsidRDefault="009E4EF9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07C6AC6F" w14:textId="2F5167B8" w:rsidR="00726ACD" w:rsidRPr="004B29A7" w:rsidRDefault="009E4EF9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%</w:t>
            </w:r>
          </w:p>
        </w:tc>
      </w:tr>
      <w:tr w:rsidR="00726ACD" w:rsidRPr="00D02ED4" w14:paraId="583883C1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6AE9D015" w14:textId="3301F0CF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D835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on &amp; rectum</w:t>
            </w:r>
          </w:p>
        </w:tc>
        <w:tc>
          <w:tcPr>
            <w:tcW w:w="870" w:type="dxa"/>
          </w:tcPr>
          <w:p w14:paraId="26E0B456" w14:textId="259F553B" w:rsidR="00726ACD" w:rsidRPr="004B29A7" w:rsidRDefault="00452CF8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157300B7" w14:textId="7300B803" w:rsidR="00726ACD" w:rsidRPr="004B29A7" w:rsidRDefault="00452CF8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77EF2C2B" w14:textId="74986127" w:rsidR="00726ACD" w:rsidRPr="004B29A7" w:rsidRDefault="00452CF8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2A78C82E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7AB5397F" w14:textId="4E72D1A9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022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lanoma of the skin</w:t>
            </w:r>
          </w:p>
        </w:tc>
        <w:tc>
          <w:tcPr>
            <w:tcW w:w="870" w:type="dxa"/>
          </w:tcPr>
          <w:p w14:paraId="156BA73D" w14:textId="37E62942" w:rsidR="00726ACD" w:rsidRPr="004B29A7" w:rsidRDefault="00687E2E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5DFB8A6D" w14:textId="1C6C2B5F" w:rsidR="00726ACD" w:rsidRPr="004B29A7" w:rsidRDefault="00687E2E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15FA6B71" w14:textId="782B3E96" w:rsidR="00726ACD" w:rsidRPr="004B29A7" w:rsidRDefault="00687E2E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4D26EE79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576CC50A" w14:textId="60D062C9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6246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Hodgkin lymphoma</w:t>
            </w:r>
          </w:p>
        </w:tc>
        <w:tc>
          <w:tcPr>
            <w:tcW w:w="870" w:type="dxa"/>
          </w:tcPr>
          <w:p w14:paraId="02CFEB86" w14:textId="6C7BAAAD" w:rsidR="00726ACD" w:rsidRPr="004B29A7" w:rsidRDefault="00C52F1F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7D8B33D1" w14:textId="694624CD" w:rsidR="00726ACD" w:rsidRPr="004B29A7" w:rsidRDefault="00C52F1F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604FC559" w14:textId="42ABA9C8" w:rsidR="00726ACD" w:rsidRPr="004B29A7" w:rsidRDefault="00C52F1F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%</w:t>
            </w:r>
          </w:p>
        </w:tc>
      </w:tr>
      <w:tr w:rsidR="00726ACD" w:rsidRPr="00D02ED4" w14:paraId="167FDC9F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0C33583C" w14:textId="3DBB665D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3A10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ukemia</w:t>
            </w:r>
          </w:p>
        </w:tc>
        <w:tc>
          <w:tcPr>
            <w:tcW w:w="870" w:type="dxa"/>
          </w:tcPr>
          <w:p w14:paraId="28CC9FD5" w14:textId="0E06FBB8" w:rsidR="00726ACD" w:rsidRPr="004B29A7" w:rsidRDefault="004A115D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4D1C8465" w14:textId="49E0DBD2" w:rsidR="00726ACD" w:rsidRPr="004B29A7" w:rsidRDefault="004A115D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5A10049C" w14:textId="750E721E" w:rsidR="00726ACD" w:rsidRPr="004B29A7" w:rsidRDefault="004A115D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%</w:t>
            </w:r>
          </w:p>
        </w:tc>
      </w:tr>
      <w:tr w:rsidR="00726ACD" w:rsidRPr="00D02ED4" w14:paraId="63670548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57F1401D" w14:textId="540A01DB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C823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ncreas</w:t>
            </w:r>
          </w:p>
        </w:tc>
        <w:tc>
          <w:tcPr>
            <w:tcW w:w="870" w:type="dxa"/>
          </w:tcPr>
          <w:p w14:paraId="5D356B7B" w14:textId="6CAFBD64" w:rsidR="00726ACD" w:rsidRPr="004B29A7" w:rsidRDefault="00C52F1F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65692A71" w14:textId="3354E2DC" w:rsidR="00726ACD" w:rsidRPr="004B29A7" w:rsidRDefault="00C52F1F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%</w:t>
            </w:r>
          </w:p>
        </w:tc>
        <w:tc>
          <w:tcPr>
            <w:tcW w:w="870" w:type="dxa"/>
          </w:tcPr>
          <w:p w14:paraId="0E8E2C50" w14:textId="5EE1432C" w:rsidR="00726ACD" w:rsidRPr="004B29A7" w:rsidRDefault="00C52F1F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%</w:t>
            </w:r>
          </w:p>
        </w:tc>
      </w:tr>
      <w:tr w:rsidR="00726ACD" w:rsidRPr="00D02ED4" w14:paraId="304D293A" w14:textId="77777777" w:rsidTr="0072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35D6F9E7" w14:textId="239B970A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5B21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idney &amp; renal pelvis</w:t>
            </w:r>
          </w:p>
        </w:tc>
        <w:tc>
          <w:tcPr>
            <w:tcW w:w="870" w:type="dxa"/>
          </w:tcPr>
          <w:p w14:paraId="133DDE39" w14:textId="158134EC" w:rsidR="00726ACD" w:rsidRPr="004B29A7" w:rsidRDefault="004A115D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4782F93D" w14:textId="77E66627" w:rsidR="00726ACD" w:rsidRPr="004B29A7" w:rsidRDefault="004A115D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06A06C69" w14:textId="7340C416" w:rsidR="00726ACD" w:rsidRPr="004B29A7" w:rsidRDefault="004A115D" w:rsidP="00B55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726ACD" w:rsidRPr="00D02ED4" w14:paraId="11E72746" w14:textId="77777777" w:rsidTr="00726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</w:tcPr>
          <w:p w14:paraId="2740D649" w14:textId="4E1A3438" w:rsidR="00726ACD" w:rsidRPr="004B29A7" w:rsidRDefault="00726ACD" w:rsidP="00B558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29A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5B21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omach</w:t>
            </w:r>
          </w:p>
        </w:tc>
        <w:tc>
          <w:tcPr>
            <w:tcW w:w="870" w:type="dxa"/>
          </w:tcPr>
          <w:p w14:paraId="7D698788" w14:textId="7E624116" w:rsidR="00726ACD" w:rsidRPr="004B29A7" w:rsidRDefault="009E4EF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54816484" w14:textId="66266359" w:rsidR="00726ACD" w:rsidRPr="004B29A7" w:rsidRDefault="009E4EF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70" w:type="dxa"/>
          </w:tcPr>
          <w:p w14:paraId="02F9FC64" w14:textId="4084028D" w:rsidR="00726ACD" w:rsidRPr="004B29A7" w:rsidRDefault="009E4EF9" w:rsidP="00B55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%</w:t>
            </w:r>
          </w:p>
        </w:tc>
      </w:tr>
    </w:tbl>
    <w:p w14:paraId="44F26A64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442416F8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773E810C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21F33AE9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11E08A48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37E7D34E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0DDE38B3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110F4E17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3ABA99B0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4FD08B8D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5B7521E9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7A91FBF5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229AAF44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49A63D14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5C4CAF55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67651AE6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3EC8331B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199C3CC7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0559B5D0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7898353D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534627F2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0C9F17BF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247CA3B7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34DC8350" w14:textId="77777777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2EF27BA9" w14:textId="17024D84" w:rsidR="00726ACD" w:rsidRDefault="00726ACD">
      <w:pPr>
        <w:rPr>
          <w:rFonts w:ascii="Times New Roman" w:hAnsi="Times New Roman" w:cs="Times New Roman"/>
          <w:sz w:val="20"/>
          <w:szCs w:val="20"/>
        </w:rPr>
      </w:pPr>
    </w:p>
    <w:p w14:paraId="0FADD69E" w14:textId="35BD8A58" w:rsidR="00A3463A" w:rsidRPr="00087859" w:rsidRDefault="0008204E" w:rsidP="0008204E">
      <w:pPr>
        <w:ind w:firstLineChars="750" w:firstLine="1500"/>
        <w:rPr>
          <w:rFonts w:ascii="Times New Roman" w:hAnsi="Times New Roman" w:cs="Times New Roman"/>
          <w:sz w:val="20"/>
          <w:szCs w:val="20"/>
        </w:rPr>
      </w:pPr>
      <w:r w:rsidRPr="00B90011">
        <w:rPr>
          <w:rFonts w:ascii="Times New Roman" w:hAnsi="Times New Roman" w:cs="Times New Roman"/>
          <w:sz w:val="20"/>
          <w:szCs w:val="20"/>
        </w:rPr>
        <w:t>SEER, Surveillance, Epidemiology, and End Results</w:t>
      </w:r>
    </w:p>
    <w:sectPr w:rsidR="00A3463A" w:rsidRPr="00087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075FF" w14:textId="77777777" w:rsidR="00266B8E" w:rsidRDefault="00266B8E" w:rsidP="00B4163D">
      <w:r>
        <w:separator/>
      </w:r>
    </w:p>
  </w:endnote>
  <w:endnote w:type="continuationSeparator" w:id="0">
    <w:p w14:paraId="5E0C5D67" w14:textId="77777777" w:rsidR="00266B8E" w:rsidRDefault="00266B8E" w:rsidP="00B41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6533C" w14:textId="77777777" w:rsidR="00266B8E" w:rsidRDefault="00266B8E" w:rsidP="00B4163D">
      <w:r>
        <w:separator/>
      </w:r>
    </w:p>
  </w:footnote>
  <w:footnote w:type="continuationSeparator" w:id="0">
    <w:p w14:paraId="7511E51A" w14:textId="77777777" w:rsidR="00266B8E" w:rsidRDefault="00266B8E" w:rsidP="00B41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CDD"/>
    <w:rsid w:val="000177D2"/>
    <w:rsid w:val="00022202"/>
    <w:rsid w:val="00022A46"/>
    <w:rsid w:val="00051388"/>
    <w:rsid w:val="00067E00"/>
    <w:rsid w:val="00072A5D"/>
    <w:rsid w:val="0008204E"/>
    <w:rsid w:val="00087859"/>
    <w:rsid w:val="000A243E"/>
    <w:rsid w:val="000A319A"/>
    <w:rsid w:val="000B2224"/>
    <w:rsid w:val="000D7741"/>
    <w:rsid w:val="000E2CDD"/>
    <w:rsid w:val="00113F17"/>
    <w:rsid w:val="001340E9"/>
    <w:rsid w:val="00151BC7"/>
    <w:rsid w:val="00163B7C"/>
    <w:rsid w:val="00191E4F"/>
    <w:rsid w:val="0019733A"/>
    <w:rsid w:val="001E7F9A"/>
    <w:rsid w:val="001F757C"/>
    <w:rsid w:val="00224D2D"/>
    <w:rsid w:val="00265AB5"/>
    <w:rsid w:val="00266B8E"/>
    <w:rsid w:val="0028190A"/>
    <w:rsid w:val="002E0F39"/>
    <w:rsid w:val="00305BAC"/>
    <w:rsid w:val="00313A9A"/>
    <w:rsid w:val="00360F13"/>
    <w:rsid w:val="00367DBF"/>
    <w:rsid w:val="003A10F5"/>
    <w:rsid w:val="003B3315"/>
    <w:rsid w:val="003B6BBE"/>
    <w:rsid w:val="003D6265"/>
    <w:rsid w:val="00413EF5"/>
    <w:rsid w:val="00452CF8"/>
    <w:rsid w:val="0047052B"/>
    <w:rsid w:val="0048406A"/>
    <w:rsid w:val="004A115D"/>
    <w:rsid w:val="004B29A7"/>
    <w:rsid w:val="004C2867"/>
    <w:rsid w:val="004D1851"/>
    <w:rsid w:val="004D4241"/>
    <w:rsid w:val="004E1E2D"/>
    <w:rsid w:val="004F3538"/>
    <w:rsid w:val="00523B1A"/>
    <w:rsid w:val="00561D0E"/>
    <w:rsid w:val="005716E8"/>
    <w:rsid w:val="005B2123"/>
    <w:rsid w:val="005C4990"/>
    <w:rsid w:val="005D51BB"/>
    <w:rsid w:val="005E7F30"/>
    <w:rsid w:val="005F032D"/>
    <w:rsid w:val="00607325"/>
    <w:rsid w:val="00624660"/>
    <w:rsid w:val="006359B2"/>
    <w:rsid w:val="006469F3"/>
    <w:rsid w:val="00676736"/>
    <w:rsid w:val="00680766"/>
    <w:rsid w:val="0068305C"/>
    <w:rsid w:val="00687E2E"/>
    <w:rsid w:val="006927E7"/>
    <w:rsid w:val="00696BA7"/>
    <w:rsid w:val="006D195E"/>
    <w:rsid w:val="006E04F7"/>
    <w:rsid w:val="00726ACD"/>
    <w:rsid w:val="007673F6"/>
    <w:rsid w:val="0079077D"/>
    <w:rsid w:val="007C5E7F"/>
    <w:rsid w:val="007F1451"/>
    <w:rsid w:val="007F2EA5"/>
    <w:rsid w:val="008460C2"/>
    <w:rsid w:val="00861D2C"/>
    <w:rsid w:val="008B56EA"/>
    <w:rsid w:val="008B6D39"/>
    <w:rsid w:val="009547B3"/>
    <w:rsid w:val="009A6845"/>
    <w:rsid w:val="009C5809"/>
    <w:rsid w:val="009E12C0"/>
    <w:rsid w:val="009E4EF9"/>
    <w:rsid w:val="00A02B7D"/>
    <w:rsid w:val="00A044C4"/>
    <w:rsid w:val="00A0778E"/>
    <w:rsid w:val="00A07CBD"/>
    <w:rsid w:val="00A10CB6"/>
    <w:rsid w:val="00A3463A"/>
    <w:rsid w:val="00A35A94"/>
    <w:rsid w:val="00A75295"/>
    <w:rsid w:val="00AA05B2"/>
    <w:rsid w:val="00AA52D2"/>
    <w:rsid w:val="00AB2907"/>
    <w:rsid w:val="00AC1A8A"/>
    <w:rsid w:val="00AE51BC"/>
    <w:rsid w:val="00B4163D"/>
    <w:rsid w:val="00B421BC"/>
    <w:rsid w:val="00B47ADB"/>
    <w:rsid w:val="00B51FB2"/>
    <w:rsid w:val="00B54805"/>
    <w:rsid w:val="00B558D8"/>
    <w:rsid w:val="00B67DD2"/>
    <w:rsid w:val="00B716EC"/>
    <w:rsid w:val="00B85713"/>
    <w:rsid w:val="00B96322"/>
    <w:rsid w:val="00BE5BD8"/>
    <w:rsid w:val="00BF5F71"/>
    <w:rsid w:val="00C123CF"/>
    <w:rsid w:val="00C1735C"/>
    <w:rsid w:val="00C52F1F"/>
    <w:rsid w:val="00C64EDD"/>
    <w:rsid w:val="00C823D2"/>
    <w:rsid w:val="00C953CF"/>
    <w:rsid w:val="00CA0473"/>
    <w:rsid w:val="00CC6DD3"/>
    <w:rsid w:val="00CD316D"/>
    <w:rsid w:val="00D02ED4"/>
    <w:rsid w:val="00D033DB"/>
    <w:rsid w:val="00D048D7"/>
    <w:rsid w:val="00D07F52"/>
    <w:rsid w:val="00D116B5"/>
    <w:rsid w:val="00D761E2"/>
    <w:rsid w:val="00D835EE"/>
    <w:rsid w:val="00E108D1"/>
    <w:rsid w:val="00E3055E"/>
    <w:rsid w:val="00EA7E20"/>
    <w:rsid w:val="00EB5ED4"/>
    <w:rsid w:val="00F1153E"/>
    <w:rsid w:val="00F1698A"/>
    <w:rsid w:val="00F326E2"/>
    <w:rsid w:val="00F7085D"/>
    <w:rsid w:val="00F830B3"/>
    <w:rsid w:val="00F87359"/>
    <w:rsid w:val="00FB6660"/>
    <w:rsid w:val="00FE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41D7F"/>
  <w15:chartTrackingRefBased/>
  <w15:docId w15:val="{82C269F9-87E7-41CB-B032-4AE1BBA75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2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1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16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1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163D"/>
    <w:rPr>
      <w:sz w:val="18"/>
      <w:szCs w:val="18"/>
    </w:rPr>
  </w:style>
  <w:style w:type="table" w:styleId="2">
    <w:name w:val="Plain Table 2"/>
    <w:basedOn w:val="a1"/>
    <w:uiPriority w:val="42"/>
    <w:rsid w:val="000222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Revision"/>
    <w:hidden/>
    <w:uiPriority w:val="99"/>
    <w:semiHidden/>
    <w:rsid w:val="00224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YQ</cp:lastModifiedBy>
  <cp:revision>290</cp:revision>
  <dcterms:created xsi:type="dcterms:W3CDTF">2021-06-01T03:34:00Z</dcterms:created>
  <dcterms:modified xsi:type="dcterms:W3CDTF">2022-04-01T06:39:00Z</dcterms:modified>
</cp:coreProperties>
</file>